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ind w:firstLine="385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st of selected genes for KEGG pathways in </w:t>
      </w:r>
      <w:r>
        <w:rPr>
          <w:rFonts w:cs="Times New Roman" w:ascii="Times New Roman" w:hAnsi="Times New Roman"/>
          <w:sz w:val="24"/>
          <w:szCs w:val="24"/>
        </w:rPr>
        <w:t>AS25 and NS2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9885</wp:posOffset>
                </wp:positionV>
                <wp:extent cx="8148955" cy="4140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8955" cy="4140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984"/>
                              <w:gridCol w:w="2037"/>
                              <w:gridCol w:w="3810"/>
                              <w:gridCol w:w="1725"/>
                              <w:gridCol w:w="1751"/>
                            </w:tblGrid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issues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25/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Lo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fold change)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25/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Lo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fold chang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utin, suberine and wax biosynthesi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1470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atty acyl-CoA reductase 3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0340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atty acyl-CoA reductase 3 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69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0337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lcohol-forming fatty acyl-CoA reductas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270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254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esquiterpenoid and triterpenoid biosynthesi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8747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eta-amyrin synthas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15929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2920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1642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qualene monooxygenas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4156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4902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lavonoid biosynthesi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2217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alcone synthas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9744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604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887632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halcone synthase 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249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887630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halcone synthase 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3936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905116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lavanone 3-dioxygenase 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1813729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883093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lavonol synthas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4429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104886776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tochrome P450 CYP73A100-lik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.505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65pt;height:326.05pt;mso-wrap-distance-left:9pt;mso-wrap-distance-right:9pt;mso-wrap-distance-top:0pt;mso-wrap-distance-bottom:0pt;margin-top:127.55pt;mso-position-vertical-relative:page;margin-left:28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8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984"/>
                        <w:gridCol w:w="2037"/>
                        <w:gridCol w:w="3810"/>
                        <w:gridCol w:w="1725"/>
                        <w:gridCol w:w="1751"/>
                      </w:tblGrid>
                      <w:tr>
                        <w:trPr>
                          <w:trHeight w:val="423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issues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25/C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Lo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fold change)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25/C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Lo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fold chang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utin, suberine and wax biosynthesi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1470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atty acyl-CoA reductase 3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0340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Fatty acyl-CoA reductase 3 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7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69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0337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lcohol-forming fatty acyl-CoA reductase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270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254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esquiterpenoid and triterpenoid biosynthesi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8747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eta-amyrin synthase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15929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2920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1642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qualene monooxygenase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4156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4902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lavonoid biosynthesi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2217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alcone synthase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9744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604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887632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halcone synthase 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7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249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887630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halcone synthase 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7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3936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905116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Flavanone 3-dioxygenase 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18137298</w:t>
                            </w:r>
                          </w:p>
                        </w:tc>
                        <w:tc>
                          <w:tcPr>
                            <w:tcW w:w="17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883093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lavonol synthase</w:t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44292</w:t>
                            </w:r>
                          </w:p>
                        </w:tc>
                        <w:tc>
                          <w:tcPr>
                            <w:tcW w:w="17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104886776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tochrome P450 CYP73A100-like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.505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jc w:val="center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文字 Char"/>
    <w:basedOn w:val="Style13"/>
    <w:qFormat/>
    <w:rPr>
      <w:sz w:val="20"/>
      <w:szCs w:val="20"/>
    </w:rPr>
  </w:style>
  <w:style w:type="character" w:styleId="Char3">
    <w:name w:val="批注主题 Char"/>
    <w:basedOn w:val="Char2"/>
    <w:qFormat/>
    <w:rPr>
      <w:b/>
      <w:bCs/>
      <w:sz w:val="20"/>
      <w:szCs w:val="20"/>
    </w:rPr>
  </w:style>
  <w:style w:type="character" w:styleId="Char4">
    <w:name w:val="批注框文本 Char"/>
    <w:basedOn w:val="Style13"/>
    <w:qFormat/>
    <w:rPr>
      <w:rFonts w:ascii="Tahoma" w:hAnsi="Tahoma" w:cs="Tahoma"/>
      <w:sz w:val="16"/>
      <w:szCs w:val="16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3:08:00Z</dcterms:created>
  <dc:creator>lenovo</dc:creator>
  <dc:description/>
  <cp:keywords/>
  <dc:language>en-US</dc:language>
  <cp:lastModifiedBy>lenovo</cp:lastModifiedBy>
  <dcterms:modified xsi:type="dcterms:W3CDTF">2020-09-26T15:0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